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"/>
        <w:gridCol w:w="3466"/>
        <w:gridCol w:w="3353"/>
        <w:gridCol w:w="386"/>
        <w:gridCol w:w="378"/>
        <w:gridCol w:w="266"/>
      </w:tblGrid>
      <w:tr>
        <w:trPr>
          <w:trHeight w:val="330" w:hRule="atLeast"/>
        </w:trPr>
        <w:tc>
          <w:tcPr>
            <w:tcW w:w="8115" w:type="dxa"/>
            <w:gridSpan w:val="6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S1. </w:t>
            </w:r>
            <w:r>
              <w:rPr>
                <w:rFonts w:eastAsia="Times New Roman"/>
                <w:color w:val="000000"/>
              </w:rPr>
              <w:t>Socioeconomic Status (SES)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68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>N=18</w:t>
            </w:r>
            <w:r>
              <w:rPr>
                <w:rFonts w:eastAsia="Times New Roman"/>
                <w:color w:val="000000"/>
              </w:rPr>
              <w:t xml:space="preserve"> (Two families did not fill out the questionnaire)</w:t>
            </w:r>
          </w:p>
        </w:tc>
        <w:tc>
          <w:tcPr>
            <w:tcW w:w="764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3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6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353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764" w:type="dxa"/>
            <w:gridSpan w:val="2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[%]</w:t>
            </w:r>
          </w:p>
        </w:tc>
        <w:tc>
          <w:tcPr>
            <w:tcW w:w="266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4" w:type="dxa"/>
            <w:gridSpan w:val="2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ther Characteristics (%)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ducation (highest degree earned)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igh School Diploma/GED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ssociate Degree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Bachelor's Degree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.5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aster's Degree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ctorate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.6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rofessional(MD, JD)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OtherSpecify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.6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urrent activity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rking Full Time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2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orking Part Time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6.7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Unemployed or laid off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oking for work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taying At Home, raising a child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1.1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o Response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ney earned within the last 12 months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ss Than $5000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4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$5,000-$11,999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.6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$12,000-$15,999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$16,000-$24,999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$25,000-$34,999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$35,000-$49,000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.6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$50,000-$74,999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6.7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$75,000-$99,999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.6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$100,000 and Greater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.6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No Response 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6.7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ome owner status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ome Rented for Money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6.7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ome Owned By You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83.3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Home Owner Status Not Available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amily Characteristics (%)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Money earned within the last 12 months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ss Than $5000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$5,000-$11,999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$12,000-$15,999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$16,000-$24,999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$25,000-$34,999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$35,000-$49,000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$50,000-$74,999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.6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$75,000-$99,999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2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$100,000 and Greater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1.1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on't know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No Response 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1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ength of time you could maintain standard of</w:t>
              <w:br/>
              <w:t>living if all income is lost</w:t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ess than 1 Month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.6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-2 Months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1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-6 Months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-12 Months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3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ore Than 1 Year</w:t>
            </w:r>
          </w:p>
        </w:tc>
        <w:tc>
          <w:tcPr>
            <w:tcW w:w="76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1%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4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33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No Response </w:t>
            </w:r>
          </w:p>
        </w:tc>
        <w:tc>
          <w:tcPr>
            <w:tcW w:w="76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.6%</w:t>
            </w:r>
          </w:p>
        </w:tc>
        <w:tc>
          <w:tcPr>
            <w:tcW w:w="2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4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3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3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2T20:06:00Z</dcterms:created>
  <dc:creator>Raschle, Nora</dc:creator>
  <dc:description/>
  <cp:keywords/>
  <dc:language>en-US</dc:language>
  <cp:lastModifiedBy>nraschle</cp:lastModifiedBy>
  <dcterms:modified xsi:type="dcterms:W3CDTF">2014-12-02T20:06:00Z</dcterms:modified>
  <cp:revision>2</cp:revision>
  <dc:subject/>
  <dc:title/>
</cp:coreProperties>
</file>